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138" w:rsidRDefault="00C80695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del w:id="0" w:author="Kornsorn Srikulnath" w:date="2016-07-29T21:15:00Z">
        <w:r w:rsidRPr="00C80695" w:rsidDel="00123546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Supplementary </w:delText>
        </w:r>
      </w:del>
      <w:ins w:id="1" w:author="Kornsorn Srikulnath" w:date="2016-07-29T21:15:00Z">
        <w:r w:rsidR="00123546">
          <w:rPr>
            <w:rFonts w:ascii="Times New Roman" w:hAnsi="Times New Roman" w:cs="Times New Roman"/>
            <w:b/>
            <w:bCs/>
            <w:sz w:val="24"/>
            <w:szCs w:val="24"/>
          </w:rPr>
          <w:t>S5</w:t>
        </w:r>
        <w:r w:rsidR="00123546" w:rsidRPr="00C80695">
          <w:rPr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Pr="00C80695">
        <w:rPr>
          <w:rFonts w:ascii="Times New Roman" w:hAnsi="Times New Roman" w:cs="Times New Roman"/>
          <w:b/>
          <w:bCs/>
          <w:sz w:val="24"/>
          <w:szCs w:val="24"/>
        </w:rPr>
        <w:t>Table</w:t>
      </w:r>
      <w:bookmarkStart w:id="2" w:name="_GoBack"/>
      <w:bookmarkEnd w:id="2"/>
      <w:del w:id="3" w:author="Kornsorn Srikulnath" w:date="2016-07-29T21:15:00Z">
        <w:r w:rsidRPr="00C80695" w:rsidDel="00123546">
          <w:rPr>
            <w:rFonts w:ascii="Times New Roman" w:hAnsi="Times New Roman" w:cs="Times New Roman"/>
            <w:b/>
            <w:bCs/>
            <w:sz w:val="24"/>
            <w:szCs w:val="24"/>
          </w:rPr>
          <w:delText xml:space="preserve"> </w:delText>
        </w:r>
      </w:del>
      <w:del w:id="4" w:author="Kornsorn Srikulnath" w:date="2016-07-29T20:55:00Z">
        <w:r w:rsidR="00F66B42" w:rsidDel="00A72958">
          <w:rPr>
            <w:rFonts w:ascii="Times New Roman" w:hAnsi="Times New Roman" w:cs="Times New Roman"/>
            <w:b/>
            <w:bCs/>
            <w:sz w:val="24"/>
            <w:szCs w:val="24"/>
          </w:rPr>
          <w:delText>4</w:delText>
        </w:r>
      </w:del>
      <w:ins w:id="5" w:author="Kornsorn Srikulnath" w:date="2016-07-29T20:55:00Z">
        <w:r w:rsidR="00A72958"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="0042196E" w:rsidRPr="0042196E">
        <w:rPr>
          <w:rFonts w:ascii="Times New Roman" w:hAnsi="Times New Roman" w:cs="Times New Roman"/>
          <w:sz w:val="24"/>
          <w:szCs w:val="24"/>
        </w:rPr>
        <w:t>Genome view of chromosome copy number variation (CNV) in HN12 cell line.</w:t>
      </w:r>
    </w:p>
    <w:p w:rsidR="0042196E" w:rsidRDefault="0042196E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534"/>
        <w:gridCol w:w="2513"/>
        <w:gridCol w:w="1093"/>
        <w:gridCol w:w="2005"/>
        <w:gridCol w:w="1093"/>
        <w:gridCol w:w="1093"/>
        <w:gridCol w:w="1143"/>
        <w:gridCol w:w="4924"/>
      </w:tblGrid>
      <w:tr w:rsidR="0042196E" w:rsidRPr="0042196E" w:rsidTr="0042196E">
        <w:trPr>
          <w:trHeight w:val="345"/>
        </w:trPr>
        <w:tc>
          <w:tcPr>
            <w:tcW w:w="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81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p (</w:t>
            </w:r>
            <w:proofErr w:type="spellStart"/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ze (kb)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band</w:t>
            </w:r>
            <w:proofErr w:type="spellEnd"/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probes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/del</w:t>
            </w:r>
          </w:p>
        </w:tc>
        <w:tc>
          <w:tcPr>
            <w:tcW w:w="35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160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otations</w:t>
            </w:r>
          </w:p>
        </w:tc>
      </w:tr>
      <w:tr w:rsidR="0042196E" w:rsidRPr="0042196E" w:rsidTr="0042196E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01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032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45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36.3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34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1orf159, MIR200B, MIR200A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0496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372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6.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5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OR, ANGPTL7, UBIAD1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32932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938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GR1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8817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7243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,7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2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2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DAH1, CYR61, ZNHIT6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49796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656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2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24A1, ODF2L, CLCA2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1776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7754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2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2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21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0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BCA4, ARHGAP29, ABCD3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74781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309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5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1.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LFM3, DNAJA1P5, COL11A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42174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1864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7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1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3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XNIP, POLR3GL, ANKRD34A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04324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1351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9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3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3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RREL, LOC646268, CD1D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734946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1132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3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32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R181B1, MIR181A1, NR5A2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261013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3410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YD3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0494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458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LC8A1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68836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6931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X3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7200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723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IX3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14160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2588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2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52903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9044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,3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4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C442028, TEKT4, MAL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73584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8821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RP1B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59135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2356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6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32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32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NF804A, FSIP2, ZC3H15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59300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0402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,4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33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37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OLL, PLCL1, SATB2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55983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6249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3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1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D3B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9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28210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,2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6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1, CNTN6, CNTN4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19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084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7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6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25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2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L1, CNTN6, CNTN4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0664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7249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1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OXP1, MIR1284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1306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357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BE1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3846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8370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,2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OS1, ARL13B, STX19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4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5050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4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6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NF595, ZNF718, ZNF876P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0108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8745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,1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35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CUN1D4, LRRC66, SGCB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392576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832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3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GT2B17, UGT2B15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84274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408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190A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04653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3962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,35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2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190A, GRID2, ATOH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14069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2495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1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PP4B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332224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0152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1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1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160A1, PET112L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4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652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3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5.3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EKHG4B, LRRC14B, CCDC127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53543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428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,4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5.3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4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3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MA5A, SNORD123, TAS2R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2307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752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6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3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GER4, TTC33, PRKAA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408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58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5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0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MDS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5201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481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ST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56031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3499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7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7746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7743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2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END6, KIAA1586, ZNF45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4787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3770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L19A1, COL9A1, FAM135A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89840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531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15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4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4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46A, IBTK, TPBG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10589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047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4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T5E, SNX14, SYNCRIP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4403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464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,1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4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TR1E, CGA, ZNF292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04403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4639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4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263433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1056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,8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2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C63, OSTM1, NR2E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8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2620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,2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2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20C, LOC100288524, LOC442497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8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784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5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2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5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AM20C, LOC100288524, LOC442497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0607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078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8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5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JAZF1, LOC100128081, CREB5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4308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223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87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4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2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LMO1, GPR141, TXNDC3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90284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812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7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2.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WC2, ZPBP, C7orf72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44026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093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1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NF117, ERV3, CCT6P3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4941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4588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6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2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1.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UTS2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897363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0436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1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2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58432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52188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32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32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RF5, TNPO3, TPI1P2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56419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1489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,58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32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36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LXNA4, CHCHD3, EXOC4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25085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7230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6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4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2, CNPY1, RBM33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72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0829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5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L23AP53, ZNF596, FBXO25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3594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170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0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2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CRNA00293, LOC100287846, KIAA0146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3594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3543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1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0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CRNA00293, LOC100287846, KIAA0146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158316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2678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1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2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2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X17, RP1, XKR4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07224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13888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0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4.1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4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XT1, SAMD12, TNFRSF11B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193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4027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9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4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3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9orf66, DOCK8, KANK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0026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828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TPRD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9914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519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AA1797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9340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365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1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5.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DKN2A, CDKN2B</w:t>
            </w:r>
            <w:r w:rsidR="00B741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1, CDKN2B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1057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3277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6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C100133920, AQP7P1, FAM27B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69282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892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,3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31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34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PAR1, OR2K2, KIAA0368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53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475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,94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5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MYND11, DIP2C, C10orf108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67091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7830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1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8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KG1, DKK1, MBL2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70823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3004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33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4.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4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10orf28, LOXL4, PYROXD2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661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0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5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19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72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9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5.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19, MIR675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8561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5078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3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4P4, OR4S2, OR4C6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68521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5112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8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2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3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0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RM1, SLC22A6, SLC22A8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79381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0462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2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3.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2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DH3B1, NDUFS8, TCIRG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82829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6150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78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3.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3.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4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HKA, SUV420H1, C11orf24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92094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629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9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3.4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4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C441617, ARRB1, MIR326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30880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93419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,6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4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ORL1, MIR100HG, MIR125B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37323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39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.3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3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9014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612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2.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HF2P1, TUBA3C, ANKRD26P3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5994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299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4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4.2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0106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0926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,19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1.3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7E156P, PCDH9, KLHL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3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024504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5106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4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2.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3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8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CTD12, BTF3P11, CLN5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6514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2167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15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5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R11H12, POTEG, POTEM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16413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572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1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6574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0449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RPF39, SNORD127, FKBP3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4733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65940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9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3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4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9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CRNA00238, GPHN, FAM71D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88883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8750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,3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4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32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14orf148, VIPAR, AHSA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37169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5384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2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AA0125, ADAM6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561123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5795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2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4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CRNA00226, NCRNA00221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4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99027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2819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32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8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9852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555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,25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2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OLGA8DP, GOLGA6L1, TUBGCP5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6717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300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5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1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SC4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72196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0388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,3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5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KIF23, RPLP1, LOC145837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5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7760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53857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86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5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6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TRK3, MRPL46, MRPS1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766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9410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,09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3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OLR3K, SNRNP25, RHBDF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hr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458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484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FT140, CRAMP1L, HN1L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2624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489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1.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BE2MP1, LOC283914, LOC14648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67474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10246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,6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4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NKRD26P1, SHCBP1, VPS35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6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20629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1830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3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WOX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29154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2210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29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NAH9, ZNF18, MAP2K4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0019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2389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0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WSB1, LOC440419, KSR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817574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4160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5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5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OM1L1, COX11, STXBP4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76059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8265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,06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4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MEM100, PCTP, ANKFN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7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35690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10897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,7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24.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5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SMD12, PITPNC1, NOL1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963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475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,7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1.3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SP14, THOC1, COLEC12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6909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0128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2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1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OCK1, GREB1L, ESCO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59126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151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05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R302F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8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5251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128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4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2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SC3, DSC2, DSC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39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3937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,18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3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3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PAP2C, MIER2, THEG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7623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1184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6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CH2, HNRNPM, PRAM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40014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5397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0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3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UC16, OR1M1, OR7G2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40861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172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9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MARCA4, LDLR, SPC24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3148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2639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,2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4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C400680, ZNF429, ZNF100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19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6428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24251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4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3.4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OC148189, LOC148145, UQCRFS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909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251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,7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2.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11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AO1, TMX4, PLCB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0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3319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0166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3.3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3.3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TCFL, PCK1, ZBP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0587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3208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2.1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4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UNX1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1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31649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363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2.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2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SS, MCM3AP</w:t>
            </w:r>
            <w:r w:rsidR="00B7410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AS1, MCM3AP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80628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9103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1.2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XKR3, HSFY1P1, GAB4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3046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4220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2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21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1.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ID, MIR3198, MICAL3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5656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2848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1.2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4.6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IR650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33447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7505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4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1.23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CR, FBXW4P1, CES5AP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01765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6037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2.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TC28, CHEK2, HSCB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2299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9759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2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9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MID1, RHBDD3, EWSR1...</w:t>
            </w:r>
          </w:p>
        </w:tc>
      </w:tr>
      <w:tr w:rsidR="0042196E" w:rsidRPr="0042196E" w:rsidTr="0042196E">
        <w:trPr>
          <w:trHeight w:val="315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13840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47965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12.2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3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81E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6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TMR3, HORMAD2, LIF</w:t>
            </w:r>
          </w:p>
        </w:tc>
      </w:tr>
      <w:tr w:rsidR="0042196E" w:rsidRPr="0042196E" w:rsidTr="0042196E">
        <w:trPr>
          <w:trHeight w:val="330"/>
        </w:trPr>
        <w:tc>
          <w:tcPr>
            <w:tcW w:w="5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22</w:t>
            </w:r>
          </w:p>
        </w:tc>
        <w:tc>
          <w:tcPr>
            <w:tcW w:w="8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72442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77360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505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q12.2 </w:t>
            </w:r>
            <w:r w:rsidR="00B74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q13.33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B74108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42196E" w:rsidRPr="0042196E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6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2196E" w:rsidRPr="0042196E" w:rsidRDefault="0042196E" w:rsidP="0042196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2196E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GATSL3, TBC1D10A, SF3A1...</w:t>
            </w:r>
          </w:p>
        </w:tc>
      </w:tr>
    </w:tbl>
    <w:p w:rsidR="000558C4" w:rsidRPr="00D75501" w:rsidRDefault="000558C4" w:rsidP="000558C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5501">
        <w:rPr>
          <w:rFonts w:ascii="Times New Roman" w:hAnsi="Times New Roman" w:cs="Times New Roman"/>
          <w:color w:val="000000"/>
          <w:sz w:val="24"/>
          <w:szCs w:val="24"/>
        </w:rPr>
        <w:t>NA indicates expression not detectable.</w:t>
      </w:r>
    </w:p>
    <w:p w:rsidR="00DC268E" w:rsidRPr="00DC268E" w:rsidRDefault="00DC268E" w:rsidP="00DC26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C268E" w:rsidRPr="00DC268E" w:rsidSect="00852F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ornsorn Srikulnath">
    <w15:presenceInfo w15:providerId="None" w15:userId="Kornsorn Srikulnat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68E"/>
    <w:rsid w:val="000558C4"/>
    <w:rsid w:val="00123546"/>
    <w:rsid w:val="00192B67"/>
    <w:rsid w:val="001B2138"/>
    <w:rsid w:val="0042196E"/>
    <w:rsid w:val="00514A9C"/>
    <w:rsid w:val="006A0ABD"/>
    <w:rsid w:val="00714EE0"/>
    <w:rsid w:val="00775478"/>
    <w:rsid w:val="00852F37"/>
    <w:rsid w:val="008F178C"/>
    <w:rsid w:val="00A72958"/>
    <w:rsid w:val="00B74108"/>
    <w:rsid w:val="00C80695"/>
    <w:rsid w:val="00CA2011"/>
    <w:rsid w:val="00DC268E"/>
    <w:rsid w:val="00EE3461"/>
    <w:rsid w:val="00F66B4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CCE01D5-4803-4E3C-B72E-788CABF11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B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2196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2196E"/>
    <w:rPr>
      <w:color w:val="800080"/>
      <w:u w:val="single"/>
    </w:rPr>
  </w:style>
  <w:style w:type="paragraph" w:customStyle="1" w:styleId="xl63">
    <w:name w:val="xl63"/>
    <w:basedOn w:val="Normal"/>
    <w:rsid w:val="0042196E"/>
    <w:pPr>
      <w:spacing w:before="100" w:beforeAutospacing="1" w:after="100" w:afterAutospacing="1" w:line="240" w:lineRule="auto"/>
      <w:jc w:val="center"/>
      <w:textAlignment w:val="center"/>
    </w:pPr>
    <w:rPr>
      <w:rFonts w:ascii="Angsana New" w:eastAsia="Times New Roman" w:hAnsi="Angsana New" w:cs="Angsana New"/>
      <w:sz w:val="28"/>
    </w:rPr>
  </w:style>
  <w:style w:type="paragraph" w:customStyle="1" w:styleId="xl64">
    <w:name w:val="xl64"/>
    <w:basedOn w:val="Normal"/>
    <w:rsid w:val="0042196E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2196E"/>
    <w:pPr>
      <w:spacing w:before="100" w:beforeAutospacing="1" w:after="100" w:afterAutospacing="1" w:line="240" w:lineRule="auto"/>
      <w:textAlignment w:val="center"/>
    </w:pPr>
    <w:rPr>
      <w:rFonts w:ascii="Angsana New" w:eastAsia="Times New Roman" w:hAnsi="Angsana New" w:cs="Angsana New"/>
      <w:i/>
      <w:iCs/>
      <w:sz w:val="28"/>
    </w:rPr>
  </w:style>
  <w:style w:type="paragraph" w:customStyle="1" w:styleId="xl66">
    <w:name w:val="xl66"/>
    <w:basedOn w:val="Normal"/>
    <w:rsid w:val="0042196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42196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2196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4219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0">
    <w:name w:val="xl70"/>
    <w:basedOn w:val="Normal"/>
    <w:rsid w:val="0042196E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42196E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42196E"/>
    <w:pPr>
      <w:pBdr>
        <w:bottom w:val="single" w:sz="12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3">
    <w:name w:val="xl73"/>
    <w:basedOn w:val="Normal"/>
    <w:rsid w:val="0042196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42196E"/>
    <w:pPr>
      <w:pBdr>
        <w:bottom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4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0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472</Words>
  <Characters>839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ornsorn Srikulnath</cp:lastModifiedBy>
  <cp:revision>4</cp:revision>
  <dcterms:created xsi:type="dcterms:W3CDTF">2016-07-29T13:54:00Z</dcterms:created>
  <dcterms:modified xsi:type="dcterms:W3CDTF">2016-07-29T14:15:00Z</dcterms:modified>
</cp:coreProperties>
</file>